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1E6" w:rsidRPr="00E46563" w:rsidRDefault="007663F9">
      <w:pPr>
        <w:rPr>
          <w:rFonts w:ascii="Times New Roman" w:hAnsi="Times New Roman"/>
          <w:b/>
          <w:sz w:val="18"/>
          <w:szCs w:val="18"/>
        </w:rPr>
      </w:pPr>
      <w:r w:rsidRPr="007663F9">
        <w:rPr>
          <w:rFonts w:ascii="Times New Roman" w:hAnsi="Times New Roman"/>
          <w:b/>
          <w:sz w:val="18"/>
          <w:szCs w:val="18"/>
        </w:rPr>
        <w:t xml:space="preserve">Supplementary </w:t>
      </w:r>
      <w:r w:rsidR="00EC5C28">
        <w:rPr>
          <w:rFonts w:ascii="Times New Roman" w:hAnsi="Times New Roman"/>
          <w:b/>
          <w:sz w:val="18"/>
          <w:szCs w:val="18"/>
        </w:rPr>
        <w:t>Table 4</w:t>
      </w:r>
      <w:r w:rsidR="00F111E6" w:rsidRPr="00E46563">
        <w:rPr>
          <w:rFonts w:ascii="Times New Roman" w:hAnsi="Times New Roman"/>
          <w:b/>
          <w:sz w:val="18"/>
          <w:szCs w:val="18"/>
        </w:rPr>
        <w:t xml:space="preserve">: Cognitive outcome after 2 years of treatment </w:t>
      </w:r>
      <w:r w:rsidR="001028A9" w:rsidRPr="00E46563">
        <w:rPr>
          <w:rFonts w:ascii="Times New Roman" w:hAnsi="Times New Roman"/>
          <w:b/>
          <w:sz w:val="18"/>
          <w:szCs w:val="18"/>
        </w:rPr>
        <w:t xml:space="preserve">for the cases with 0-50% </w:t>
      </w:r>
      <w:r w:rsidR="00F111E6" w:rsidRPr="00E46563">
        <w:rPr>
          <w:rFonts w:ascii="Times New Roman" w:hAnsi="Times New Roman"/>
          <w:b/>
          <w:sz w:val="18"/>
          <w:szCs w:val="18"/>
        </w:rPr>
        <w:t>SWI</w:t>
      </w:r>
      <w:r w:rsidR="001028A9" w:rsidRPr="00E46563">
        <w:rPr>
          <w:rFonts w:ascii="Times New Roman" w:hAnsi="Times New Roman"/>
          <w:b/>
          <w:sz w:val="18"/>
          <w:szCs w:val="18"/>
        </w:rPr>
        <w:t xml:space="preserve"> at the last follow 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90"/>
        <w:gridCol w:w="1800"/>
        <w:gridCol w:w="1980"/>
        <w:gridCol w:w="1165"/>
      </w:tblGrid>
      <w:tr w:rsidR="00F111E6" w:rsidRPr="007F14DE" w:rsidTr="00F53B67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Good cognitive outc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oor cognitive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B6338" w:rsidRPr="007F14DE" w:rsidTr="00F53B67"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:rsidR="00DB6338" w:rsidRPr="00F53B67" w:rsidRDefault="00DB633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Seizures onset age ≤</w:t>
            </w:r>
            <w:r w:rsidR="00F53B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DB6338" w:rsidRPr="00F53B67" w:rsidRDefault="007F6E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12/78 (15.4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B6338" w:rsidRPr="00F53B67" w:rsidRDefault="007F6E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DB6338" w:rsidRPr="00F53B67" w:rsidRDefault="007F6E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13/83 (15.7%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DB6338" w:rsidRPr="00F53B67" w:rsidRDefault="007F6E7F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DB6338" w:rsidRPr="007F14DE" w:rsidTr="00F53B67">
        <w:tc>
          <w:tcPr>
            <w:tcW w:w="2515" w:type="dxa"/>
            <w:tcBorders>
              <w:top w:val="nil"/>
              <w:bottom w:val="nil"/>
            </w:tcBorders>
          </w:tcPr>
          <w:p w:rsidR="00DB6338" w:rsidRPr="00F53B67" w:rsidRDefault="00DB633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ESES onset age ≤</w:t>
            </w:r>
            <w:r w:rsidR="00F53B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DB6338" w:rsidRPr="00F53B67" w:rsidRDefault="00E246F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7/78 (9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B6338" w:rsidRPr="00F53B67" w:rsidRDefault="00E246F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B6338" w:rsidRPr="00F53B67" w:rsidRDefault="00E246F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8/83 (9.6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DB6338" w:rsidRPr="00F53B67" w:rsidRDefault="00E246F1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B67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F111E6" w:rsidRPr="007F14DE" w:rsidTr="00F53B67">
        <w:tc>
          <w:tcPr>
            <w:tcW w:w="2515" w:type="dxa"/>
            <w:tcBorders>
              <w:top w:val="nil"/>
              <w:bottom w:val="nil"/>
            </w:tcBorders>
          </w:tcPr>
          <w:p w:rsidR="00F111E6" w:rsidRPr="0050101D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11E6" w:rsidRPr="0050101D" w:rsidRDefault="008F538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/78 (74.4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11E6" w:rsidRPr="0050101D" w:rsidRDefault="008F538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5 (8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111E6" w:rsidRPr="0050101D" w:rsidRDefault="008F538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/83 (74.7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F111E6" w:rsidRPr="0050101D" w:rsidRDefault="008F538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F53B67">
        <w:tc>
          <w:tcPr>
            <w:tcW w:w="2515" w:type="dxa"/>
            <w:tcBorders>
              <w:top w:val="nil"/>
              <w:bottom w:val="nil"/>
            </w:tcBorders>
          </w:tcPr>
          <w:p w:rsidR="00F111E6" w:rsidRPr="0050101D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Bilateral 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11E6" w:rsidRPr="0050101D" w:rsidRDefault="00BB12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/78 (43.6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11E6" w:rsidRPr="0050101D" w:rsidRDefault="00BB12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5 (6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111E6" w:rsidRPr="0050101D" w:rsidRDefault="00BB12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/83 (44.6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F111E6" w:rsidRPr="0050101D" w:rsidRDefault="00BB12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F111E6" w:rsidRPr="007F14DE" w:rsidTr="00F53B67">
        <w:tc>
          <w:tcPr>
            <w:tcW w:w="2515" w:type="dxa"/>
            <w:tcBorders>
              <w:top w:val="nil"/>
              <w:bottom w:val="nil"/>
            </w:tcBorders>
          </w:tcPr>
          <w:p w:rsidR="00F111E6" w:rsidRPr="0050101D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Unilateral 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11E6" w:rsidRPr="0050101D" w:rsidRDefault="00D8456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78 (30.8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11E6" w:rsidRPr="0050101D" w:rsidRDefault="00D8456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111E6" w:rsidRPr="0050101D" w:rsidRDefault="00D8456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83 (30.1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F111E6" w:rsidRPr="0050101D" w:rsidRDefault="00D8456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F53B67">
        <w:tc>
          <w:tcPr>
            <w:tcW w:w="2515" w:type="dxa"/>
            <w:tcBorders>
              <w:top w:val="nil"/>
              <w:bottom w:val="nil"/>
            </w:tcBorders>
          </w:tcPr>
          <w:p w:rsidR="00F111E6" w:rsidRPr="0050101D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Right rolandic orig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11E6" w:rsidRPr="0050101D" w:rsidRDefault="0002083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78 (17.9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11E6" w:rsidRPr="0050101D" w:rsidRDefault="0002083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111E6" w:rsidRPr="0050101D" w:rsidRDefault="0002083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83 (16.9%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F111E6" w:rsidRPr="0050101D" w:rsidRDefault="0002083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F111E6" w:rsidRPr="007F14DE" w:rsidTr="00F53B67">
        <w:tc>
          <w:tcPr>
            <w:tcW w:w="2515" w:type="dxa"/>
            <w:tcBorders>
              <w:top w:val="nil"/>
            </w:tcBorders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ft rolandic origin</w:t>
            </w:r>
          </w:p>
        </w:tc>
        <w:tc>
          <w:tcPr>
            <w:tcW w:w="1890" w:type="dxa"/>
            <w:tcBorders>
              <w:top w:val="nil"/>
            </w:tcBorders>
          </w:tcPr>
          <w:p w:rsidR="00F111E6" w:rsidRPr="007F14DE" w:rsidRDefault="00DF587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78 (12.8%)</w:t>
            </w:r>
          </w:p>
        </w:tc>
        <w:tc>
          <w:tcPr>
            <w:tcW w:w="1800" w:type="dxa"/>
            <w:tcBorders>
              <w:top w:val="nil"/>
            </w:tcBorders>
          </w:tcPr>
          <w:p w:rsidR="00F111E6" w:rsidRPr="007F14DE" w:rsidRDefault="00DF587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  <w:tcBorders>
              <w:top w:val="nil"/>
            </w:tcBorders>
          </w:tcPr>
          <w:p w:rsidR="00F111E6" w:rsidRPr="007F14DE" w:rsidRDefault="00DF587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83 (13.3%)</w:t>
            </w:r>
          </w:p>
        </w:tc>
        <w:tc>
          <w:tcPr>
            <w:tcW w:w="1165" w:type="dxa"/>
            <w:tcBorders>
              <w:top w:val="nil"/>
            </w:tcBorders>
          </w:tcPr>
          <w:p w:rsidR="00F111E6" w:rsidRPr="007F14DE" w:rsidRDefault="00DF587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ocal spikes</w:t>
            </w:r>
          </w:p>
        </w:tc>
        <w:tc>
          <w:tcPr>
            <w:tcW w:w="1890" w:type="dxa"/>
          </w:tcPr>
          <w:p w:rsidR="00F111E6" w:rsidRPr="007F14DE" w:rsidRDefault="00CA7FE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/77 (55.8%)</w:t>
            </w:r>
          </w:p>
        </w:tc>
        <w:tc>
          <w:tcPr>
            <w:tcW w:w="1800" w:type="dxa"/>
          </w:tcPr>
          <w:p w:rsidR="00F111E6" w:rsidRPr="007F14DE" w:rsidRDefault="00CA7FE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5 (40%)</w:t>
            </w:r>
          </w:p>
        </w:tc>
        <w:tc>
          <w:tcPr>
            <w:tcW w:w="1980" w:type="dxa"/>
          </w:tcPr>
          <w:p w:rsidR="00F111E6" w:rsidRPr="007F14DE" w:rsidRDefault="00CA7FE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/82 (54.9%)</w:t>
            </w:r>
          </w:p>
        </w:tc>
        <w:tc>
          <w:tcPr>
            <w:tcW w:w="1165" w:type="dxa"/>
          </w:tcPr>
          <w:p w:rsidR="00F111E6" w:rsidRPr="007F14DE" w:rsidRDefault="00CA7FE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F94CD6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4CD6">
              <w:rPr>
                <w:rFonts w:ascii="Times New Roman" w:hAnsi="Times New Roman" w:cs="Times New Roman"/>
                <w:sz w:val="18"/>
                <w:szCs w:val="18"/>
              </w:rPr>
              <w:t>Multifocal spikes</w:t>
            </w:r>
          </w:p>
        </w:tc>
        <w:tc>
          <w:tcPr>
            <w:tcW w:w="1890" w:type="dxa"/>
          </w:tcPr>
          <w:p w:rsidR="00F111E6" w:rsidRPr="006A42FF" w:rsidRDefault="00F94C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2FF">
              <w:rPr>
                <w:rFonts w:ascii="Times New Roman" w:hAnsi="Times New Roman" w:cs="Times New Roman"/>
                <w:sz w:val="18"/>
                <w:szCs w:val="18"/>
              </w:rPr>
              <w:t>5/77 (6.5%)</w:t>
            </w:r>
          </w:p>
        </w:tc>
        <w:tc>
          <w:tcPr>
            <w:tcW w:w="1800" w:type="dxa"/>
          </w:tcPr>
          <w:p w:rsidR="00F111E6" w:rsidRPr="006A42FF" w:rsidRDefault="00F94C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2FF"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6A42FF" w:rsidRDefault="00F94C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2FF">
              <w:rPr>
                <w:rFonts w:ascii="Times New Roman" w:hAnsi="Times New Roman" w:cs="Times New Roman"/>
                <w:sz w:val="18"/>
                <w:szCs w:val="18"/>
              </w:rPr>
              <w:t>6/82 (7.3%)</w:t>
            </w:r>
          </w:p>
        </w:tc>
        <w:tc>
          <w:tcPr>
            <w:tcW w:w="1165" w:type="dxa"/>
          </w:tcPr>
          <w:p w:rsidR="00F111E6" w:rsidRPr="006A42FF" w:rsidRDefault="00F94CD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2FF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ocalized spikes</w:t>
            </w:r>
          </w:p>
        </w:tc>
        <w:tc>
          <w:tcPr>
            <w:tcW w:w="1890" w:type="dxa"/>
          </w:tcPr>
          <w:p w:rsidR="00F111E6" w:rsidRPr="006A42FF" w:rsidRDefault="001721A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/77 (85.7%)</w:t>
            </w:r>
          </w:p>
        </w:tc>
        <w:tc>
          <w:tcPr>
            <w:tcW w:w="1800" w:type="dxa"/>
          </w:tcPr>
          <w:p w:rsidR="00F111E6" w:rsidRPr="006A42FF" w:rsidRDefault="001721A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5 (80%)</w:t>
            </w:r>
          </w:p>
        </w:tc>
        <w:tc>
          <w:tcPr>
            <w:tcW w:w="1980" w:type="dxa"/>
          </w:tcPr>
          <w:p w:rsidR="00F111E6" w:rsidRPr="006A42FF" w:rsidRDefault="001721A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/82 (85.4%)</w:t>
            </w:r>
          </w:p>
        </w:tc>
        <w:tc>
          <w:tcPr>
            <w:tcW w:w="1165" w:type="dxa"/>
          </w:tcPr>
          <w:p w:rsidR="00F111E6" w:rsidRPr="006A42FF" w:rsidRDefault="001721A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Generalized spikes</w:t>
            </w:r>
          </w:p>
        </w:tc>
        <w:tc>
          <w:tcPr>
            <w:tcW w:w="1890" w:type="dxa"/>
          </w:tcPr>
          <w:p w:rsidR="00F111E6" w:rsidRPr="007F14DE" w:rsidRDefault="00CB5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77 (10.4%)</w:t>
            </w:r>
          </w:p>
        </w:tc>
        <w:tc>
          <w:tcPr>
            <w:tcW w:w="1800" w:type="dxa"/>
          </w:tcPr>
          <w:p w:rsidR="00F111E6" w:rsidRPr="007F14DE" w:rsidRDefault="00CB5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7F14DE" w:rsidRDefault="00CB5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82 (11%)</w:t>
            </w:r>
          </w:p>
        </w:tc>
        <w:tc>
          <w:tcPr>
            <w:tcW w:w="1165" w:type="dxa"/>
          </w:tcPr>
          <w:p w:rsidR="00F111E6" w:rsidRPr="007F14DE" w:rsidRDefault="00CB527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50101D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101D">
              <w:rPr>
                <w:rFonts w:ascii="Times New Roman" w:hAnsi="Times New Roman" w:cs="Times New Roman"/>
                <w:sz w:val="18"/>
                <w:szCs w:val="18"/>
              </w:rPr>
              <w:t>Abnormal MRI</w:t>
            </w:r>
          </w:p>
        </w:tc>
        <w:tc>
          <w:tcPr>
            <w:tcW w:w="1890" w:type="dxa"/>
          </w:tcPr>
          <w:p w:rsidR="00F111E6" w:rsidRPr="0050101D" w:rsidRDefault="00D5361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78 (17.9%)</w:t>
            </w:r>
          </w:p>
        </w:tc>
        <w:tc>
          <w:tcPr>
            <w:tcW w:w="1800" w:type="dxa"/>
          </w:tcPr>
          <w:p w:rsidR="00F111E6" w:rsidRPr="0050101D" w:rsidRDefault="00D5361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50101D" w:rsidRDefault="00D5361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83 (18.1%)</w:t>
            </w:r>
          </w:p>
        </w:tc>
        <w:tc>
          <w:tcPr>
            <w:tcW w:w="1165" w:type="dxa"/>
          </w:tcPr>
          <w:p w:rsidR="00F111E6" w:rsidRPr="0050101D" w:rsidRDefault="00D5361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67AB0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Monotherapy</w:t>
            </w:r>
          </w:p>
        </w:tc>
        <w:tc>
          <w:tcPr>
            <w:tcW w:w="1890" w:type="dxa"/>
          </w:tcPr>
          <w:p w:rsidR="00F111E6" w:rsidRPr="00867AB0" w:rsidRDefault="00DF2F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43/78 (55.1%)</w:t>
            </w:r>
          </w:p>
        </w:tc>
        <w:tc>
          <w:tcPr>
            <w:tcW w:w="1800" w:type="dxa"/>
          </w:tcPr>
          <w:p w:rsidR="00F111E6" w:rsidRPr="00867AB0" w:rsidRDefault="00DF2F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867AB0" w:rsidRDefault="00DF2F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44/83 (53%)</w:t>
            </w:r>
          </w:p>
        </w:tc>
        <w:tc>
          <w:tcPr>
            <w:tcW w:w="1165" w:type="dxa"/>
          </w:tcPr>
          <w:p w:rsidR="00F111E6" w:rsidRPr="00867AB0" w:rsidRDefault="00DF2FD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67AB0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Duotherapy</w:t>
            </w:r>
          </w:p>
        </w:tc>
        <w:tc>
          <w:tcPr>
            <w:tcW w:w="1890" w:type="dxa"/>
          </w:tcPr>
          <w:p w:rsidR="00F111E6" w:rsidRPr="00867AB0" w:rsidRDefault="00FF7B1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20/78 (25.6%)</w:t>
            </w:r>
          </w:p>
        </w:tc>
        <w:tc>
          <w:tcPr>
            <w:tcW w:w="1800" w:type="dxa"/>
          </w:tcPr>
          <w:p w:rsidR="00F111E6" w:rsidRPr="00867AB0" w:rsidRDefault="00FF7B1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3/5 (60%)</w:t>
            </w:r>
          </w:p>
        </w:tc>
        <w:tc>
          <w:tcPr>
            <w:tcW w:w="1980" w:type="dxa"/>
          </w:tcPr>
          <w:p w:rsidR="00F111E6" w:rsidRPr="00867AB0" w:rsidRDefault="00FF7B1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23/83 (27.7%)</w:t>
            </w:r>
          </w:p>
        </w:tc>
        <w:tc>
          <w:tcPr>
            <w:tcW w:w="1165" w:type="dxa"/>
          </w:tcPr>
          <w:p w:rsidR="00F111E6" w:rsidRPr="00867AB0" w:rsidRDefault="00FF7B1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67AB0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Polytherapy</w:t>
            </w:r>
          </w:p>
        </w:tc>
        <w:tc>
          <w:tcPr>
            <w:tcW w:w="1890" w:type="dxa"/>
          </w:tcPr>
          <w:p w:rsidR="00F111E6" w:rsidRPr="00867AB0" w:rsidRDefault="005D3B5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16/78 (20.5%)</w:t>
            </w:r>
          </w:p>
        </w:tc>
        <w:tc>
          <w:tcPr>
            <w:tcW w:w="1800" w:type="dxa"/>
          </w:tcPr>
          <w:p w:rsidR="00F111E6" w:rsidRPr="00867AB0" w:rsidRDefault="005D3B5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867AB0" w:rsidRDefault="005D3B5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17/83 (20.5%)</w:t>
            </w:r>
          </w:p>
        </w:tc>
        <w:tc>
          <w:tcPr>
            <w:tcW w:w="1165" w:type="dxa"/>
          </w:tcPr>
          <w:p w:rsidR="00F111E6" w:rsidRPr="00867AB0" w:rsidRDefault="005D3B5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67AB0" w:rsidRDefault="00DE15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111E6" w:rsidRPr="00867AB0">
              <w:rPr>
                <w:rFonts w:ascii="Times New Roman" w:hAnsi="Times New Roman" w:cs="Times New Roman"/>
                <w:sz w:val="18"/>
                <w:szCs w:val="18"/>
              </w:rPr>
              <w:t>evetiracetam</w:t>
            </w: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F111E6" w:rsidRPr="00867AB0" w:rsidRDefault="00DE15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62/78 (79.5%)</w:t>
            </w:r>
          </w:p>
        </w:tc>
        <w:tc>
          <w:tcPr>
            <w:tcW w:w="1800" w:type="dxa"/>
          </w:tcPr>
          <w:p w:rsidR="00F111E6" w:rsidRPr="00867AB0" w:rsidRDefault="00DE15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3/5 (60%)</w:t>
            </w:r>
          </w:p>
        </w:tc>
        <w:tc>
          <w:tcPr>
            <w:tcW w:w="1980" w:type="dxa"/>
          </w:tcPr>
          <w:p w:rsidR="00F111E6" w:rsidRPr="00867AB0" w:rsidRDefault="00DE15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65/83 (78.3%)</w:t>
            </w:r>
          </w:p>
        </w:tc>
        <w:tc>
          <w:tcPr>
            <w:tcW w:w="1165" w:type="dxa"/>
          </w:tcPr>
          <w:p w:rsidR="00F111E6" w:rsidRPr="00867AB0" w:rsidRDefault="00DE15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67AB0" w:rsidRDefault="00793D4E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vetiracetam </w:t>
            </w:r>
          </w:p>
        </w:tc>
        <w:tc>
          <w:tcPr>
            <w:tcW w:w="1890" w:type="dxa"/>
          </w:tcPr>
          <w:p w:rsidR="00F111E6" w:rsidRPr="00867AB0" w:rsidRDefault="00B91164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b/>
                <w:sz w:val="18"/>
                <w:szCs w:val="18"/>
              </w:rPr>
              <w:t>33/78 (42.3%)</w:t>
            </w:r>
          </w:p>
        </w:tc>
        <w:tc>
          <w:tcPr>
            <w:tcW w:w="1800" w:type="dxa"/>
          </w:tcPr>
          <w:p w:rsidR="00F111E6" w:rsidRPr="00867AB0" w:rsidRDefault="00B91164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b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867AB0" w:rsidRDefault="00B91164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b/>
                <w:sz w:val="18"/>
                <w:szCs w:val="18"/>
              </w:rPr>
              <w:t>33/83 (39.8%)</w:t>
            </w:r>
          </w:p>
        </w:tc>
        <w:tc>
          <w:tcPr>
            <w:tcW w:w="1165" w:type="dxa"/>
          </w:tcPr>
          <w:p w:rsidR="00F111E6" w:rsidRPr="00867AB0" w:rsidRDefault="00B91164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B0">
              <w:rPr>
                <w:rFonts w:ascii="Times New Roman" w:hAnsi="Times New Roman" w:cs="Times New Roman"/>
                <w:b/>
                <w:sz w:val="18"/>
                <w:szCs w:val="18"/>
              </w:rPr>
              <w:t>0.152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50D57" w:rsidRDefault="006A7D2A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F111E6" w:rsidRPr="00850D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d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proate plus other drugs</w:t>
            </w:r>
          </w:p>
        </w:tc>
        <w:tc>
          <w:tcPr>
            <w:tcW w:w="1890" w:type="dxa"/>
          </w:tcPr>
          <w:p w:rsidR="00F111E6" w:rsidRPr="00850D57" w:rsidRDefault="00FB2C90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/78 (26.9%)</w:t>
            </w:r>
          </w:p>
        </w:tc>
        <w:tc>
          <w:tcPr>
            <w:tcW w:w="1800" w:type="dxa"/>
          </w:tcPr>
          <w:p w:rsidR="00F111E6" w:rsidRPr="00850D57" w:rsidRDefault="00FB2C90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5 (80%)</w:t>
            </w:r>
          </w:p>
        </w:tc>
        <w:tc>
          <w:tcPr>
            <w:tcW w:w="1980" w:type="dxa"/>
          </w:tcPr>
          <w:p w:rsidR="00F111E6" w:rsidRPr="00850D57" w:rsidRDefault="00FB2C90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/83 (30.1%)</w:t>
            </w:r>
          </w:p>
        </w:tc>
        <w:tc>
          <w:tcPr>
            <w:tcW w:w="1165" w:type="dxa"/>
          </w:tcPr>
          <w:p w:rsidR="00F111E6" w:rsidRPr="00850D57" w:rsidRDefault="00FB2C90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40535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dium valproate </w:t>
            </w:r>
          </w:p>
        </w:tc>
        <w:tc>
          <w:tcPr>
            <w:tcW w:w="1890" w:type="dxa"/>
          </w:tcPr>
          <w:p w:rsidR="00F111E6" w:rsidRPr="007F14DE" w:rsidRDefault="00475D0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78 (2.6%)</w:t>
            </w:r>
          </w:p>
        </w:tc>
        <w:tc>
          <w:tcPr>
            <w:tcW w:w="1800" w:type="dxa"/>
          </w:tcPr>
          <w:p w:rsidR="00F111E6" w:rsidRPr="007F14DE" w:rsidRDefault="00475D0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7F14DE" w:rsidRDefault="00475D0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83 (3.6%)</w:t>
            </w:r>
          </w:p>
        </w:tc>
        <w:tc>
          <w:tcPr>
            <w:tcW w:w="1165" w:type="dxa"/>
          </w:tcPr>
          <w:p w:rsidR="00F111E6" w:rsidRPr="007F14DE" w:rsidRDefault="00475D09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40535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xcarbazepine </w:t>
            </w:r>
          </w:p>
        </w:tc>
        <w:tc>
          <w:tcPr>
            <w:tcW w:w="1890" w:type="dxa"/>
          </w:tcPr>
          <w:p w:rsidR="00F111E6" w:rsidRPr="007F14DE" w:rsidRDefault="0089121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78 (10.3%)</w:t>
            </w:r>
          </w:p>
        </w:tc>
        <w:tc>
          <w:tcPr>
            <w:tcW w:w="1800" w:type="dxa"/>
          </w:tcPr>
          <w:p w:rsidR="00F111E6" w:rsidRPr="007F14DE" w:rsidRDefault="0089121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7F14DE" w:rsidRDefault="0089121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3 (9.6%)</w:t>
            </w:r>
          </w:p>
        </w:tc>
        <w:tc>
          <w:tcPr>
            <w:tcW w:w="1165" w:type="dxa"/>
          </w:tcPr>
          <w:p w:rsidR="00F111E6" w:rsidRPr="007F14DE" w:rsidRDefault="00891213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Benzodiazepines</w:t>
            </w:r>
            <w:r w:rsidR="00405358">
              <w:rPr>
                <w:rFonts w:ascii="Times New Roman" w:hAnsi="Times New Roman" w:cs="Times New Roman"/>
                <w:sz w:val="18"/>
                <w:szCs w:val="18"/>
              </w:rPr>
              <w:t xml:space="preserve"> plus antiepileptic drugs</w:t>
            </w:r>
          </w:p>
        </w:tc>
        <w:tc>
          <w:tcPr>
            <w:tcW w:w="1890" w:type="dxa"/>
          </w:tcPr>
          <w:p w:rsidR="00F111E6" w:rsidRPr="007F14DE" w:rsidRDefault="002F006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78 (29.5%)</w:t>
            </w:r>
          </w:p>
        </w:tc>
        <w:tc>
          <w:tcPr>
            <w:tcW w:w="1800" w:type="dxa"/>
          </w:tcPr>
          <w:p w:rsidR="00F111E6" w:rsidRPr="007F14DE" w:rsidRDefault="002F006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Pr="007F14DE" w:rsidRDefault="002F006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83 (28.9%)</w:t>
            </w:r>
          </w:p>
        </w:tc>
        <w:tc>
          <w:tcPr>
            <w:tcW w:w="1165" w:type="dxa"/>
          </w:tcPr>
          <w:p w:rsidR="00F111E6" w:rsidRPr="007F14DE" w:rsidRDefault="002F006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5E004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111E6">
              <w:rPr>
                <w:rFonts w:ascii="Times New Roman" w:hAnsi="Times New Roman" w:cs="Times New Roman"/>
                <w:sz w:val="18"/>
                <w:szCs w:val="18"/>
              </w:rPr>
              <w:t>opiram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F111E6" w:rsidRDefault="005E0042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78 (3.8%)</w:t>
            </w:r>
          </w:p>
        </w:tc>
        <w:tc>
          <w:tcPr>
            <w:tcW w:w="1800" w:type="dxa"/>
          </w:tcPr>
          <w:p w:rsidR="00F111E6" w:rsidRDefault="00B112B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Default="00B112B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83 (3.6%)</w:t>
            </w:r>
          </w:p>
        </w:tc>
        <w:tc>
          <w:tcPr>
            <w:tcW w:w="1165" w:type="dxa"/>
          </w:tcPr>
          <w:p w:rsidR="00F111E6" w:rsidRDefault="00B112B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Default="003F5A7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trazepam plus other drugs</w:t>
            </w:r>
          </w:p>
        </w:tc>
        <w:tc>
          <w:tcPr>
            <w:tcW w:w="1890" w:type="dxa"/>
          </w:tcPr>
          <w:p w:rsidR="00F111E6" w:rsidRDefault="00911F8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78 (9%)</w:t>
            </w:r>
          </w:p>
        </w:tc>
        <w:tc>
          <w:tcPr>
            <w:tcW w:w="1800" w:type="dxa"/>
          </w:tcPr>
          <w:p w:rsidR="00F111E6" w:rsidRDefault="00911F8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Default="00911F8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83 (8.4%)</w:t>
            </w:r>
          </w:p>
        </w:tc>
        <w:tc>
          <w:tcPr>
            <w:tcW w:w="1165" w:type="dxa"/>
          </w:tcPr>
          <w:p w:rsidR="00F111E6" w:rsidRDefault="00911F87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Default="00926D04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111E6">
              <w:rPr>
                <w:rFonts w:ascii="Times New Roman" w:hAnsi="Times New Roman" w:cs="Times New Roman"/>
                <w:sz w:val="18"/>
                <w:szCs w:val="18"/>
              </w:rPr>
              <w:t>amotrig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 drugs</w:t>
            </w:r>
          </w:p>
        </w:tc>
        <w:tc>
          <w:tcPr>
            <w:tcW w:w="1890" w:type="dxa"/>
          </w:tcPr>
          <w:p w:rsidR="00F111E6" w:rsidRDefault="00926D04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78 (3.8%)</w:t>
            </w:r>
          </w:p>
        </w:tc>
        <w:tc>
          <w:tcPr>
            <w:tcW w:w="1800" w:type="dxa"/>
          </w:tcPr>
          <w:p w:rsidR="00F111E6" w:rsidRDefault="00926D04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1980" w:type="dxa"/>
          </w:tcPr>
          <w:p w:rsidR="00F111E6" w:rsidRDefault="00926D04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83 (4.8%)</w:t>
            </w:r>
          </w:p>
        </w:tc>
        <w:tc>
          <w:tcPr>
            <w:tcW w:w="1165" w:type="dxa"/>
          </w:tcPr>
          <w:p w:rsidR="00F111E6" w:rsidRDefault="00926D04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40535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vetiracetam plus </w:t>
            </w:r>
            <w:r w:rsidR="00F111E6" w:rsidRPr="007F14DE">
              <w:rPr>
                <w:rFonts w:ascii="Times New Roman" w:hAnsi="Times New Roman" w:cs="Times New Roman"/>
                <w:sz w:val="18"/>
                <w:szCs w:val="18"/>
              </w:rPr>
              <w:t>oxcarbazepine</w:t>
            </w:r>
          </w:p>
        </w:tc>
        <w:tc>
          <w:tcPr>
            <w:tcW w:w="1890" w:type="dxa"/>
          </w:tcPr>
          <w:p w:rsidR="00F111E6" w:rsidRPr="007F14DE" w:rsidRDefault="0055345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78 (10.3%)</w:t>
            </w:r>
          </w:p>
        </w:tc>
        <w:tc>
          <w:tcPr>
            <w:tcW w:w="1800" w:type="dxa"/>
          </w:tcPr>
          <w:p w:rsidR="00F111E6" w:rsidRPr="007F14DE" w:rsidRDefault="0055345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7F14DE" w:rsidRDefault="0055345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3 (9.6%)</w:t>
            </w:r>
          </w:p>
        </w:tc>
        <w:tc>
          <w:tcPr>
            <w:tcW w:w="1165" w:type="dxa"/>
          </w:tcPr>
          <w:p w:rsidR="00F111E6" w:rsidRPr="007F14DE" w:rsidRDefault="0055345C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40535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tiracetam plus</w:t>
            </w:r>
            <w:r w:rsidR="00F111E6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nitrazepam</w:t>
            </w:r>
          </w:p>
        </w:tc>
        <w:tc>
          <w:tcPr>
            <w:tcW w:w="1890" w:type="dxa"/>
          </w:tcPr>
          <w:p w:rsidR="00F111E6" w:rsidRPr="007F14DE" w:rsidRDefault="00961B3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78 (21.8%)</w:t>
            </w:r>
          </w:p>
        </w:tc>
        <w:tc>
          <w:tcPr>
            <w:tcW w:w="1800" w:type="dxa"/>
          </w:tcPr>
          <w:p w:rsidR="00F111E6" w:rsidRPr="007F14DE" w:rsidRDefault="00961B3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7F14DE" w:rsidRDefault="00961B3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83 (20.5%)</w:t>
            </w:r>
          </w:p>
        </w:tc>
        <w:tc>
          <w:tcPr>
            <w:tcW w:w="1165" w:type="dxa"/>
          </w:tcPr>
          <w:p w:rsidR="00F111E6" w:rsidRPr="007F14DE" w:rsidRDefault="00961B3A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80CEC" w:rsidRDefault="00405358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tiracetam plus</w:t>
            </w:r>
            <w:r w:rsidR="00F111E6"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dium valproate</w:t>
            </w:r>
          </w:p>
        </w:tc>
        <w:tc>
          <w:tcPr>
            <w:tcW w:w="1890" w:type="dxa"/>
          </w:tcPr>
          <w:p w:rsidR="00F111E6" w:rsidRPr="00880CEC" w:rsidRDefault="00182203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/78 (17.9%)</w:t>
            </w:r>
          </w:p>
        </w:tc>
        <w:tc>
          <w:tcPr>
            <w:tcW w:w="1800" w:type="dxa"/>
          </w:tcPr>
          <w:p w:rsidR="00F111E6" w:rsidRPr="00880CEC" w:rsidRDefault="00182203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5 (60%)</w:t>
            </w:r>
          </w:p>
        </w:tc>
        <w:tc>
          <w:tcPr>
            <w:tcW w:w="1980" w:type="dxa"/>
          </w:tcPr>
          <w:p w:rsidR="00F111E6" w:rsidRPr="00880CEC" w:rsidRDefault="00182203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/83 (20.5%)</w:t>
            </w:r>
          </w:p>
        </w:tc>
        <w:tc>
          <w:tcPr>
            <w:tcW w:w="1165" w:type="dxa"/>
          </w:tcPr>
          <w:p w:rsidR="00F111E6" w:rsidRPr="00880CEC" w:rsidRDefault="00182203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56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536C60" w:rsidRDefault="00405358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dium valproate plus </w:t>
            </w:r>
            <w:r w:rsidR="00F111E6" w:rsidRPr="00536C60">
              <w:rPr>
                <w:rFonts w:ascii="Times New Roman" w:hAnsi="Times New Roman" w:cs="Times New Roman"/>
                <w:sz w:val="18"/>
                <w:szCs w:val="18"/>
              </w:rPr>
              <w:t>oxcarbazepine</w:t>
            </w:r>
          </w:p>
        </w:tc>
        <w:tc>
          <w:tcPr>
            <w:tcW w:w="1890" w:type="dxa"/>
          </w:tcPr>
          <w:p w:rsidR="00F111E6" w:rsidRPr="00536C60" w:rsidRDefault="000B68F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78 (10.3%)</w:t>
            </w:r>
          </w:p>
        </w:tc>
        <w:tc>
          <w:tcPr>
            <w:tcW w:w="1800" w:type="dxa"/>
          </w:tcPr>
          <w:p w:rsidR="00F111E6" w:rsidRPr="00536C60" w:rsidRDefault="000B68F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536C60" w:rsidRDefault="000B68F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3 (9.6%)</w:t>
            </w:r>
          </w:p>
        </w:tc>
        <w:tc>
          <w:tcPr>
            <w:tcW w:w="1165" w:type="dxa"/>
          </w:tcPr>
          <w:p w:rsidR="00F111E6" w:rsidRPr="00536C60" w:rsidRDefault="000B68F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Antiepileptic drugs and steroids </w:t>
            </w:r>
          </w:p>
        </w:tc>
        <w:tc>
          <w:tcPr>
            <w:tcW w:w="1890" w:type="dxa"/>
          </w:tcPr>
          <w:p w:rsidR="00F111E6" w:rsidRPr="007F14DE" w:rsidRDefault="00DD77E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78 (5.1%)</w:t>
            </w:r>
          </w:p>
        </w:tc>
        <w:tc>
          <w:tcPr>
            <w:tcW w:w="1800" w:type="dxa"/>
          </w:tcPr>
          <w:p w:rsidR="00F111E6" w:rsidRPr="007F14DE" w:rsidRDefault="00DD77E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7F14DE" w:rsidRDefault="00DD77E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83 (4.8%)</w:t>
            </w:r>
          </w:p>
        </w:tc>
        <w:tc>
          <w:tcPr>
            <w:tcW w:w="1165" w:type="dxa"/>
          </w:tcPr>
          <w:p w:rsidR="00F111E6" w:rsidRPr="007F14DE" w:rsidRDefault="00DD77E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eizure free</w:t>
            </w:r>
          </w:p>
        </w:tc>
        <w:tc>
          <w:tcPr>
            <w:tcW w:w="1890" w:type="dxa"/>
          </w:tcPr>
          <w:p w:rsidR="00F111E6" w:rsidRPr="007F14DE" w:rsidRDefault="00257B6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/77 (67.5%)</w:t>
            </w:r>
          </w:p>
        </w:tc>
        <w:tc>
          <w:tcPr>
            <w:tcW w:w="1800" w:type="dxa"/>
          </w:tcPr>
          <w:p w:rsidR="00F111E6" w:rsidRPr="007F14DE" w:rsidRDefault="00257B6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5 (60%)</w:t>
            </w:r>
          </w:p>
        </w:tc>
        <w:tc>
          <w:tcPr>
            <w:tcW w:w="1980" w:type="dxa"/>
          </w:tcPr>
          <w:p w:rsidR="00F111E6" w:rsidRPr="007F14DE" w:rsidRDefault="00257B6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82 (67.1%)</w:t>
            </w:r>
          </w:p>
        </w:tc>
        <w:tc>
          <w:tcPr>
            <w:tcW w:w="1165" w:type="dxa"/>
          </w:tcPr>
          <w:p w:rsidR="00F111E6" w:rsidRPr="007F14DE" w:rsidRDefault="00257B6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6C201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F111E6" w:rsidRPr="007F14DE">
              <w:rPr>
                <w:rFonts w:ascii="Times New Roman" w:hAnsi="Times New Roman" w:cs="Times New Roman"/>
                <w:sz w:val="18"/>
                <w:szCs w:val="18"/>
              </w:rPr>
              <w:t>50% seiz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requency</w:t>
            </w:r>
            <w:r w:rsidR="00F111E6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reduction</w:t>
            </w:r>
          </w:p>
        </w:tc>
        <w:tc>
          <w:tcPr>
            <w:tcW w:w="1890" w:type="dxa"/>
          </w:tcPr>
          <w:p w:rsidR="00F111E6" w:rsidRPr="007F14DE" w:rsidRDefault="00505D8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77 (23.4%)</w:t>
            </w:r>
          </w:p>
        </w:tc>
        <w:tc>
          <w:tcPr>
            <w:tcW w:w="1800" w:type="dxa"/>
          </w:tcPr>
          <w:p w:rsidR="00F111E6" w:rsidRPr="007F14DE" w:rsidRDefault="00505D8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5 (40%)</w:t>
            </w:r>
          </w:p>
        </w:tc>
        <w:tc>
          <w:tcPr>
            <w:tcW w:w="1980" w:type="dxa"/>
          </w:tcPr>
          <w:p w:rsidR="00F111E6" w:rsidRPr="007F14DE" w:rsidRDefault="00505D8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82 (24.4%)</w:t>
            </w:r>
          </w:p>
        </w:tc>
        <w:tc>
          <w:tcPr>
            <w:tcW w:w="1165" w:type="dxa"/>
          </w:tcPr>
          <w:p w:rsidR="00F111E6" w:rsidRPr="007F14DE" w:rsidRDefault="00505D8B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&lt;50% seizure </w:t>
            </w:r>
            <w:r w:rsidR="006C2015">
              <w:rPr>
                <w:rFonts w:ascii="Times New Roman" w:hAnsi="Times New Roman" w:cs="Times New Roman"/>
                <w:sz w:val="18"/>
                <w:szCs w:val="18"/>
              </w:rPr>
              <w:t xml:space="preserve">frequency 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eduction or no improvement</w:t>
            </w:r>
          </w:p>
        </w:tc>
        <w:tc>
          <w:tcPr>
            <w:tcW w:w="1890" w:type="dxa"/>
          </w:tcPr>
          <w:p w:rsidR="00F111E6" w:rsidRPr="007F14DE" w:rsidRDefault="00385EB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77 (16.9%)</w:t>
            </w:r>
          </w:p>
        </w:tc>
        <w:tc>
          <w:tcPr>
            <w:tcW w:w="1800" w:type="dxa"/>
          </w:tcPr>
          <w:p w:rsidR="00F111E6" w:rsidRPr="007F14DE" w:rsidRDefault="00385EB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7F14DE" w:rsidRDefault="00385EB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82 (15.9%)</w:t>
            </w:r>
          </w:p>
        </w:tc>
        <w:tc>
          <w:tcPr>
            <w:tcW w:w="1165" w:type="dxa"/>
          </w:tcPr>
          <w:p w:rsidR="00F111E6" w:rsidRPr="007F14DE" w:rsidRDefault="00385EB5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7F14DE" w:rsidRDefault="00F111E6" w:rsidP="006C20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Seizure free plus </w:t>
            </w:r>
            <w:r w:rsidR="006C201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bookmarkStart w:id="0" w:name="_GoBack"/>
            <w:bookmarkEnd w:id="0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50% seizure frequency reduction</w:t>
            </w:r>
          </w:p>
        </w:tc>
        <w:tc>
          <w:tcPr>
            <w:tcW w:w="1890" w:type="dxa"/>
          </w:tcPr>
          <w:p w:rsidR="00F111E6" w:rsidRPr="007F14DE" w:rsidRDefault="00E61E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/77 (76.6%)</w:t>
            </w:r>
          </w:p>
        </w:tc>
        <w:tc>
          <w:tcPr>
            <w:tcW w:w="1800" w:type="dxa"/>
          </w:tcPr>
          <w:p w:rsidR="00F111E6" w:rsidRPr="007F14DE" w:rsidRDefault="00E61E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1980" w:type="dxa"/>
          </w:tcPr>
          <w:p w:rsidR="00F111E6" w:rsidRPr="007F14DE" w:rsidRDefault="00E61E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/82 (78%)</w:t>
            </w:r>
          </w:p>
        </w:tc>
        <w:tc>
          <w:tcPr>
            <w:tcW w:w="1165" w:type="dxa"/>
          </w:tcPr>
          <w:p w:rsidR="00F111E6" w:rsidRPr="007F14DE" w:rsidRDefault="00E61E10" w:rsidP="006D1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</w:tr>
      <w:tr w:rsidR="00F111E6" w:rsidRPr="007F14DE" w:rsidTr="006D1C8D">
        <w:tc>
          <w:tcPr>
            <w:tcW w:w="2515" w:type="dxa"/>
          </w:tcPr>
          <w:p w:rsidR="00F111E6" w:rsidRPr="00880CEC" w:rsidRDefault="00F111E6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CEC">
              <w:rPr>
                <w:rFonts w:ascii="Times New Roman" w:hAnsi="Times New Roman" w:cs="Times New Roman"/>
                <w:b/>
                <w:sz w:val="18"/>
                <w:szCs w:val="18"/>
              </w:rPr>
              <w:t>Normal DQ/IQ at seizure onset</w:t>
            </w:r>
          </w:p>
        </w:tc>
        <w:tc>
          <w:tcPr>
            <w:tcW w:w="1890" w:type="dxa"/>
          </w:tcPr>
          <w:p w:rsidR="00F111E6" w:rsidRPr="00880CEC" w:rsidRDefault="00CE47A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4/78 (94.9%)</w:t>
            </w:r>
          </w:p>
        </w:tc>
        <w:tc>
          <w:tcPr>
            <w:tcW w:w="1800" w:type="dxa"/>
          </w:tcPr>
          <w:p w:rsidR="00F111E6" w:rsidRPr="00880CEC" w:rsidRDefault="00CE47A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/5 (0%)</w:t>
            </w:r>
          </w:p>
        </w:tc>
        <w:tc>
          <w:tcPr>
            <w:tcW w:w="1980" w:type="dxa"/>
          </w:tcPr>
          <w:p w:rsidR="00F111E6" w:rsidRPr="00880CEC" w:rsidRDefault="00CE47A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4/83 (89.2%)</w:t>
            </w:r>
          </w:p>
        </w:tc>
        <w:tc>
          <w:tcPr>
            <w:tcW w:w="1165" w:type="dxa"/>
          </w:tcPr>
          <w:p w:rsidR="00F111E6" w:rsidRPr="00880CEC" w:rsidRDefault="00CE47A1" w:rsidP="006D1C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</w:p>
        </w:tc>
      </w:tr>
    </w:tbl>
    <w:p w:rsidR="00F111E6" w:rsidRPr="007F14DE" w:rsidRDefault="00F111E6" w:rsidP="00F111E6">
      <w:pPr>
        <w:rPr>
          <w:rFonts w:ascii="Times New Roman" w:hAnsi="Times New Roman" w:cs="Times New Roman"/>
          <w:sz w:val="18"/>
          <w:szCs w:val="18"/>
        </w:rPr>
      </w:pPr>
    </w:p>
    <w:p w:rsidR="00F111E6" w:rsidRDefault="00F111E6" w:rsidP="00F111E6">
      <w:pPr>
        <w:rPr>
          <w:rFonts w:ascii="Times New Roman" w:hAnsi="Times New Roman"/>
          <w:sz w:val="18"/>
          <w:szCs w:val="18"/>
        </w:rPr>
      </w:pPr>
      <w:r w:rsidRPr="00C6762B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C6762B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EDs: antiepileptic drugs, </w:t>
      </w:r>
      <w:r w:rsidRPr="00C6762B">
        <w:rPr>
          <w:rFonts w:ascii="Times New Roman" w:hAnsi="Times New Roman" w:cs="Times New Roman"/>
          <w:sz w:val="18"/>
          <w:szCs w:val="18"/>
        </w:rPr>
        <w:t xml:space="preserve">BECTS: benign childhood epilepsy with centrotemporal spikes, </w:t>
      </w:r>
      <w:r w:rsidRPr="00C6762B">
        <w:rPr>
          <w:rFonts w:ascii="Times New Roman" w:hAnsi="Times New Roman"/>
          <w:sz w:val="18"/>
          <w:szCs w:val="18"/>
        </w:rPr>
        <w:t xml:space="preserve">MRI: magnetic resonance </w:t>
      </w:r>
      <w:r>
        <w:rPr>
          <w:rFonts w:ascii="Times New Roman" w:hAnsi="Times New Roman"/>
          <w:sz w:val="18"/>
          <w:szCs w:val="18"/>
        </w:rPr>
        <w:t>imaging, SWI: spike wave index.</w:t>
      </w:r>
    </w:p>
    <w:p w:rsidR="00F111E6" w:rsidRDefault="00F111E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>
      <w:pPr>
        <w:rPr>
          <w:rFonts w:ascii="Times New Roman" w:hAnsi="Times New Roman" w:cs="Times New Roman"/>
          <w:sz w:val="18"/>
          <w:szCs w:val="18"/>
        </w:rPr>
      </w:pPr>
    </w:p>
    <w:p w:rsidR="00C430D6" w:rsidRDefault="00C430D6">
      <w:pPr>
        <w:rPr>
          <w:rFonts w:ascii="Times New Roman" w:hAnsi="Times New Roman" w:cs="Times New Roman"/>
          <w:sz w:val="18"/>
          <w:szCs w:val="18"/>
        </w:rPr>
      </w:pPr>
    </w:p>
    <w:sectPr w:rsidR="00C4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6DB" w:rsidRDefault="00D826DB" w:rsidP="00F111E6">
      <w:pPr>
        <w:spacing w:after="0" w:line="240" w:lineRule="auto"/>
      </w:pPr>
      <w:r>
        <w:separator/>
      </w:r>
    </w:p>
  </w:endnote>
  <w:endnote w:type="continuationSeparator" w:id="0">
    <w:p w:rsidR="00D826DB" w:rsidRDefault="00D826DB" w:rsidP="00F11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6DB" w:rsidRDefault="00D826DB" w:rsidP="00F111E6">
      <w:pPr>
        <w:spacing w:after="0" w:line="240" w:lineRule="auto"/>
      </w:pPr>
      <w:r>
        <w:separator/>
      </w:r>
    </w:p>
  </w:footnote>
  <w:footnote w:type="continuationSeparator" w:id="0">
    <w:p w:rsidR="00D826DB" w:rsidRDefault="00D826DB" w:rsidP="00F11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936"/>
    <w:rsid w:val="000068D7"/>
    <w:rsid w:val="00013713"/>
    <w:rsid w:val="0002083C"/>
    <w:rsid w:val="0003120C"/>
    <w:rsid w:val="00067E3F"/>
    <w:rsid w:val="000918DB"/>
    <w:rsid w:val="000943FE"/>
    <w:rsid w:val="000A60B1"/>
    <w:rsid w:val="000B0114"/>
    <w:rsid w:val="000B68FB"/>
    <w:rsid w:val="000D67B3"/>
    <w:rsid w:val="000E0641"/>
    <w:rsid w:val="000F0D89"/>
    <w:rsid w:val="001028A9"/>
    <w:rsid w:val="001076B5"/>
    <w:rsid w:val="00121C89"/>
    <w:rsid w:val="00160C01"/>
    <w:rsid w:val="001721A6"/>
    <w:rsid w:val="00177AA8"/>
    <w:rsid w:val="00182203"/>
    <w:rsid w:val="00185E91"/>
    <w:rsid w:val="00190318"/>
    <w:rsid w:val="0019261F"/>
    <w:rsid w:val="001B2E8C"/>
    <w:rsid w:val="001B6DF3"/>
    <w:rsid w:val="001E2F5F"/>
    <w:rsid w:val="001E4175"/>
    <w:rsid w:val="001F3053"/>
    <w:rsid w:val="001F6982"/>
    <w:rsid w:val="002262A2"/>
    <w:rsid w:val="00244B1C"/>
    <w:rsid w:val="00257B6B"/>
    <w:rsid w:val="00281248"/>
    <w:rsid w:val="002A2664"/>
    <w:rsid w:val="002F0060"/>
    <w:rsid w:val="0030099E"/>
    <w:rsid w:val="00320EC6"/>
    <w:rsid w:val="00322016"/>
    <w:rsid w:val="003235C9"/>
    <w:rsid w:val="003428BA"/>
    <w:rsid w:val="00342B15"/>
    <w:rsid w:val="00346C7F"/>
    <w:rsid w:val="0036175A"/>
    <w:rsid w:val="00370465"/>
    <w:rsid w:val="00384EC2"/>
    <w:rsid w:val="00385EB5"/>
    <w:rsid w:val="003A1706"/>
    <w:rsid w:val="003B4E02"/>
    <w:rsid w:val="003B65D3"/>
    <w:rsid w:val="003D3D95"/>
    <w:rsid w:val="003D572A"/>
    <w:rsid w:val="003D6931"/>
    <w:rsid w:val="003F5A7A"/>
    <w:rsid w:val="00402674"/>
    <w:rsid w:val="00405358"/>
    <w:rsid w:val="004271FE"/>
    <w:rsid w:val="00436242"/>
    <w:rsid w:val="0045145B"/>
    <w:rsid w:val="00461674"/>
    <w:rsid w:val="00475D09"/>
    <w:rsid w:val="004836F2"/>
    <w:rsid w:val="004A4D10"/>
    <w:rsid w:val="004D5EF2"/>
    <w:rsid w:val="004F0DB5"/>
    <w:rsid w:val="004F1717"/>
    <w:rsid w:val="004F57BB"/>
    <w:rsid w:val="0050101D"/>
    <w:rsid w:val="005010A2"/>
    <w:rsid w:val="00505D8B"/>
    <w:rsid w:val="00514936"/>
    <w:rsid w:val="00516309"/>
    <w:rsid w:val="00525C28"/>
    <w:rsid w:val="00532DB1"/>
    <w:rsid w:val="005368F4"/>
    <w:rsid w:val="00536C60"/>
    <w:rsid w:val="0055345C"/>
    <w:rsid w:val="00560B1B"/>
    <w:rsid w:val="005872C0"/>
    <w:rsid w:val="005B6D70"/>
    <w:rsid w:val="005B7571"/>
    <w:rsid w:val="005D3B59"/>
    <w:rsid w:val="005E0042"/>
    <w:rsid w:val="005F1C50"/>
    <w:rsid w:val="00605276"/>
    <w:rsid w:val="0065186A"/>
    <w:rsid w:val="00653A8F"/>
    <w:rsid w:val="00656981"/>
    <w:rsid w:val="006678AD"/>
    <w:rsid w:val="006A2D81"/>
    <w:rsid w:val="006A42FF"/>
    <w:rsid w:val="006A4923"/>
    <w:rsid w:val="006A5808"/>
    <w:rsid w:val="006A7D2A"/>
    <w:rsid w:val="006C2015"/>
    <w:rsid w:val="006E0110"/>
    <w:rsid w:val="006E120C"/>
    <w:rsid w:val="006F517D"/>
    <w:rsid w:val="006F7652"/>
    <w:rsid w:val="007663F9"/>
    <w:rsid w:val="00775F8C"/>
    <w:rsid w:val="00784B21"/>
    <w:rsid w:val="00790F4F"/>
    <w:rsid w:val="00793D4E"/>
    <w:rsid w:val="00797987"/>
    <w:rsid w:val="007E12D9"/>
    <w:rsid w:val="007F6E7F"/>
    <w:rsid w:val="00820886"/>
    <w:rsid w:val="0083112B"/>
    <w:rsid w:val="00850D57"/>
    <w:rsid w:val="00866289"/>
    <w:rsid w:val="00867AB0"/>
    <w:rsid w:val="008776F5"/>
    <w:rsid w:val="00891213"/>
    <w:rsid w:val="00893CE5"/>
    <w:rsid w:val="008A4B40"/>
    <w:rsid w:val="008B24CB"/>
    <w:rsid w:val="008C0FBB"/>
    <w:rsid w:val="008F4DF3"/>
    <w:rsid w:val="008F538A"/>
    <w:rsid w:val="00901586"/>
    <w:rsid w:val="0091035E"/>
    <w:rsid w:val="00911E43"/>
    <w:rsid w:val="00911F87"/>
    <w:rsid w:val="009127EC"/>
    <w:rsid w:val="009154E0"/>
    <w:rsid w:val="00924719"/>
    <w:rsid w:val="00926D04"/>
    <w:rsid w:val="00961B3A"/>
    <w:rsid w:val="009830DC"/>
    <w:rsid w:val="00985339"/>
    <w:rsid w:val="00985948"/>
    <w:rsid w:val="00997D32"/>
    <w:rsid w:val="009A2373"/>
    <w:rsid w:val="009D3757"/>
    <w:rsid w:val="009D5F49"/>
    <w:rsid w:val="009F136E"/>
    <w:rsid w:val="00A13BDC"/>
    <w:rsid w:val="00A45C3D"/>
    <w:rsid w:val="00A551D0"/>
    <w:rsid w:val="00A55F58"/>
    <w:rsid w:val="00A85283"/>
    <w:rsid w:val="00AB0EE8"/>
    <w:rsid w:val="00AD14A4"/>
    <w:rsid w:val="00AD6F02"/>
    <w:rsid w:val="00B01D73"/>
    <w:rsid w:val="00B112B8"/>
    <w:rsid w:val="00B24632"/>
    <w:rsid w:val="00B460F0"/>
    <w:rsid w:val="00B5243E"/>
    <w:rsid w:val="00B77563"/>
    <w:rsid w:val="00B90FEA"/>
    <w:rsid w:val="00B91164"/>
    <w:rsid w:val="00B91272"/>
    <w:rsid w:val="00BB12D3"/>
    <w:rsid w:val="00BB70AC"/>
    <w:rsid w:val="00BC48A6"/>
    <w:rsid w:val="00BD019B"/>
    <w:rsid w:val="00BD3590"/>
    <w:rsid w:val="00BD50A1"/>
    <w:rsid w:val="00BD7AFA"/>
    <w:rsid w:val="00C21E25"/>
    <w:rsid w:val="00C233C2"/>
    <w:rsid w:val="00C25E92"/>
    <w:rsid w:val="00C430D6"/>
    <w:rsid w:val="00C47708"/>
    <w:rsid w:val="00C54373"/>
    <w:rsid w:val="00CA697B"/>
    <w:rsid w:val="00CA6A68"/>
    <w:rsid w:val="00CA7FEA"/>
    <w:rsid w:val="00CB5272"/>
    <w:rsid w:val="00CB52CE"/>
    <w:rsid w:val="00CD0E96"/>
    <w:rsid w:val="00CD2D61"/>
    <w:rsid w:val="00CD73E8"/>
    <w:rsid w:val="00CD78EF"/>
    <w:rsid w:val="00CE47A1"/>
    <w:rsid w:val="00CF20E4"/>
    <w:rsid w:val="00CF32D0"/>
    <w:rsid w:val="00D31EBA"/>
    <w:rsid w:val="00D50554"/>
    <w:rsid w:val="00D5361C"/>
    <w:rsid w:val="00D547A7"/>
    <w:rsid w:val="00D61241"/>
    <w:rsid w:val="00D826DB"/>
    <w:rsid w:val="00D84563"/>
    <w:rsid w:val="00DB6338"/>
    <w:rsid w:val="00DB749A"/>
    <w:rsid w:val="00DC0EB4"/>
    <w:rsid w:val="00DD77EB"/>
    <w:rsid w:val="00DE1510"/>
    <w:rsid w:val="00DE1C64"/>
    <w:rsid w:val="00DE1DFF"/>
    <w:rsid w:val="00DF2FD3"/>
    <w:rsid w:val="00DF5873"/>
    <w:rsid w:val="00DF66E3"/>
    <w:rsid w:val="00E01A04"/>
    <w:rsid w:val="00E1082F"/>
    <w:rsid w:val="00E21A64"/>
    <w:rsid w:val="00E246F1"/>
    <w:rsid w:val="00E25350"/>
    <w:rsid w:val="00E322FA"/>
    <w:rsid w:val="00E35B75"/>
    <w:rsid w:val="00E40D86"/>
    <w:rsid w:val="00E46563"/>
    <w:rsid w:val="00E525D7"/>
    <w:rsid w:val="00E546A1"/>
    <w:rsid w:val="00E61645"/>
    <w:rsid w:val="00E61E10"/>
    <w:rsid w:val="00E83E1B"/>
    <w:rsid w:val="00EA74A3"/>
    <w:rsid w:val="00EB43D4"/>
    <w:rsid w:val="00EC5C28"/>
    <w:rsid w:val="00ED0C98"/>
    <w:rsid w:val="00EE423D"/>
    <w:rsid w:val="00F111E6"/>
    <w:rsid w:val="00F16C5C"/>
    <w:rsid w:val="00F25403"/>
    <w:rsid w:val="00F3132D"/>
    <w:rsid w:val="00F31567"/>
    <w:rsid w:val="00F31A78"/>
    <w:rsid w:val="00F53B67"/>
    <w:rsid w:val="00F857CD"/>
    <w:rsid w:val="00F94CD6"/>
    <w:rsid w:val="00FB2C90"/>
    <w:rsid w:val="00FC1FDB"/>
    <w:rsid w:val="00FC6AC9"/>
    <w:rsid w:val="00FD2601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584C6-6098-4C7F-B190-E20A0AD7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1E6"/>
  </w:style>
  <w:style w:type="paragraph" w:styleId="Footer">
    <w:name w:val="footer"/>
    <w:basedOn w:val="Normal"/>
    <w:link w:val="FooterChar"/>
    <w:uiPriority w:val="99"/>
    <w:unhideWhenUsed/>
    <w:rsid w:val="00F11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1E6"/>
  </w:style>
  <w:style w:type="paragraph" w:styleId="ListParagraph">
    <w:name w:val="List Paragraph"/>
    <w:basedOn w:val="Normal"/>
    <w:uiPriority w:val="34"/>
    <w:qFormat/>
    <w:rsid w:val="00E54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7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252</cp:revision>
  <dcterms:created xsi:type="dcterms:W3CDTF">2020-12-28T03:44:00Z</dcterms:created>
  <dcterms:modified xsi:type="dcterms:W3CDTF">2021-04-03T11:07:00Z</dcterms:modified>
</cp:coreProperties>
</file>